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2F390" w14:textId="43929973" w:rsidR="00B74F99" w:rsidRPr="00421313" w:rsidRDefault="00EC5812" w:rsidP="00EA45BB">
      <w:pPr>
        <w:ind w:rightChars="222" w:right="466"/>
        <w:jc w:val="left"/>
        <w:rPr>
          <w:rFonts w:ascii="Times New Roman" w:eastAsia="等线" w:hAnsi="Times New Roman"/>
          <w:color w:val="000000"/>
          <w:kern w:val="0"/>
          <w:sz w:val="22"/>
        </w:rPr>
      </w:pPr>
      <w:r w:rsidRPr="00EC5812">
        <w:rPr>
          <w:rFonts w:ascii="Times New Roman" w:hAnsi="Times New Roman"/>
          <w:b/>
          <w:sz w:val="24"/>
          <w:szCs w:val="21"/>
        </w:rPr>
        <w:t xml:space="preserve">Supplementary Table </w:t>
      </w:r>
      <w:r>
        <w:rPr>
          <w:rFonts w:ascii="Times New Roman" w:hAnsi="Times New Roman"/>
          <w:b/>
          <w:sz w:val="24"/>
          <w:szCs w:val="21"/>
        </w:rPr>
        <w:t>2</w:t>
      </w:r>
      <w:r w:rsidR="0092475E">
        <w:rPr>
          <w:rFonts w:ascii="Times New Roman" w:hAnsi="Times New Roman"/>
          <w:b/>
          <w:color w:val="262626" w:themeColor="text1" w:themeTint="D9"/>
          <w:sz w:val="24"/>
          <w:szCs w:val="21"/>
        </w:rPr>
        <w:t>.</w:t>
      </w:r>
      <w:r w:rsidR="007462E5">
        <w:rPr>
          <w:rFonts w:ascii="Times New Roman" w:hAnsi="Times New Roman"/>
          <w:b/>
          <w:sz w:val="24"/>
          <w:szCs w:val="21"/>
        </w:rPr>
        <w:t xml:space="preserve"> </w:t>
      </w:r>
      <w:r w:rsidR="003C3E7A" w:rsidRPr="003C3E7A">
        <w:rPr>
          <w:rFonts w:ascii="Times New Roman" w:eastAsia="等线" w:hAnsi="Times New Roman"/>
          <w:color w:val="000000"/>
          <w:kern w:val="0"/>
          <w:sz w:val="22"/>
        </w:rPr>
        <w:t>Univariate</w:t>
      </w:r>
      <w:r w:rsidR="009F5D29" w:rsidRPr="009F5D29">
        <w:rPr>
          <w:rFonts w:ascii="Times New Roman" w:eastAsia="等线" w:hAnsi="Times New Roman"/>
          <w:color w:val="000000"/>
          <w:kern w:val="0"/>
          <w:sz w:val="22"/>
        </w:rPr>
        <w:t xml:space="preserve"> analysis of local recurrence-free survival</w:t>
      </w:r>
      <w:r w:rsidR="006D5E9F">
        <w:rPr>
          <w:rFonts w:ascii="Times New Roman" w:eastAsia="等线" w:hAnsi="Times New Roman" w:hint="eastAsia"/>
          <w:color w:val="000000"/>
          <w:kern w:val="0"/>
          <w:sz w:val="22"/>
        </w:rPr>
        <w:t xml:space="preserve"> </w:t>
      </w:r>
      <w:r w:rsidR="006D5E9F">
        <w:rPr>
          <w:rFonts w:ascii="Times New Roman" w:eastAsia="等线" w:hAnsi="Times New Roman"/>
          <w:color w:val="000000"/>
          <w:kern w:val="0"/>
          <w:sz w:val="22"/>
        </w:rPr>
        <w:t>in the post-matching cohort</w:t>
      </w:r>
    </w:p>
    <w:tbl>
      <w:tblPr>
        <w:tblW w:w="9228" w:type="dxa"/>
        <w:tblLook w:val="04A0" w:firstRow="1" w:lastRow="0" w:firstColumn="1" w:lastColumn="0" w:noHBand="0" w:noVBand="1"/>
      </w:tblPr>
      <w:tblGrid>
        <w:gridCol w:w="3544"/>
        <w:gridCol w:w="2552"/>
        <w:gridCol w:w="3132"/>
      </w:tblGrid>
      <w:tr w:rsidR="00D03286" w:rsidRPr="00D03286" w14:paraId="72D0F6A2" w14:textId="77777777" w:rsidTr="00D03286">
        <w:trPr>
          <w:trHeight w:val="300"/>
        </w:trPr>
        <w:tc>
          <w:tcPr>
            <w:tcW w:w="354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4C876" w14:textId="77777777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56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246A" w14:textId="77777777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cal recurrence-free survival</w:t>
            </w:r>
          </w:p>
        </w:tc>
      </w:tr>
      <w:tr w:rsidR="00D03286" w:rsidRPr="00D03286" w14:paraId="202F265D" w14:textId="77777777" w:rsidTr="00D03286">
        <w:trPr>
          <w:trHeight w:val="300"/>
        </w:trPr>
        <w:tc>
          <w:tcPr>
            <w:tcW w:w="354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929611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F5B2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A09C" w14:textId="77777777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p value </w:t>
            </w:r>
          </w:p>
        </w:tc>
      </w:tr>
      <w:tr w:rsidR="00D03286" w:rsidRPr="00D03286" w14:paraId="48FE5FD3" w14:textId="77777777" w:rsidTr="00D0328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7F46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70D4" w14:textId="77777777" w:rsidR="00D03286" w:rsidRPr="00D03286" w:rsidRDefault="00D03286" w:rsidP="00D032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0328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4B09" w14:textId="77777777" w:rsidR="00D03286" w:rsidRPr="00D03286" w:rsidRDefault="00D03286" w:rsidP="00D0328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0328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03286" w:rsidRPr="00D03286" w14:paraId="382B7586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0D66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E38A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E4AC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03286" w:rsidRPr="00D03286" w14:paraId="5D8C013C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63C1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C74B" w14:textId="703547A9" w:rsidR="00D03286" w:rsidRPr="00D03286" w:rsidRDefault="00E77EB7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82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41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56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5C8A" w14:textId="363B6D02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64</w:t>
            </w:r>
          </w:p>
        </w:tc>
      </w:tr>
      <w:tr w:rsidR="00D03286" w:rsidRPr="00D03286" w14:paraId="3794944C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323D" w14:textId="23126ECE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0" w:name="RANGE!A8"/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e (year)</w:t>
            </w:r>
            <w:bookmarkEnd w:id="0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2707" w14:textId="4D3510E8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</w:t>
            </w:r>
            <w:r w:rsidR="00470D2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9</w:t>
            </w:r>
            <w:r w:rsidR="00470D2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0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3</w:t>
            </w: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FB5B" w14:textId="0EA6DF18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70D2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7</w:t>
            </w:r>
          </w:p>
        </w:tc>
      </w:tr>
      <w:tr w:rsidR="00D03286" w:rsidRPr="00D03286" w14:paraId="29B52E3D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F0F7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MI (kg/m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06E7" w14:textId="78A1097B" w:rsidR="00D03286" w:rsidRPr="00D03286" w:rsidRDefault="005825BF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.993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85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 w:rsidR="00470D2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  <w:r w:rsidR="00470D2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9738" w14:textId="2A530761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70D2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0</w:t>
            </w:r>
          </w:p>
        </w:tc>
      </w:tr>
      <w:tr w:rsidR="00D03286" w:rsidRPr="00D03286" w14:paraId="763C2DC1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AD68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ASA scor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410E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7A7F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03286" w:rsidRPr="00D03286" w14:paraId="14C7C9F0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3A39" w14:textId="704F721F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I</w:t>
            </w:r>
            <w:r w:rsidR="00303562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/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9951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6E9A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03286" w:rsidRPr="00D03286" w14:paraId="6142C4F3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273D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I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0B7B" w14:textId="4E77DD43" w:rsidR="00D03286" w:rsidRPr="00D03286" w:rsidRDefault="00102CDF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303562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12</w:t>
            </w:r>
            <w:r w:rsidR="00D345C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0.</w:t>
            </w:r>
            <w:r w:rsidR="00303562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04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.</w:t>
            </w:r>
            <w:r w:rsidR="00303562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63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29A1" w14:textId="71E40DDB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303562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16</w:t>
            </w:r>
          </w:p>
        </w:tc>
      </w:tr>
      <w:tr w:rsidR="00D03286" w:rsidRPr="00D03286" w14:paraId="471F4C64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98B5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Distance from anal verge (cm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5051" w14:textId="5E989261" w:rsidR="00D03286" w:rsidRPr="00D03286" w:rsidRDefault="00470D20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0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2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1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76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F0DD" w14:textId="066374DF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80</w:t>
            </w:r>
          </w:p>
        </w:tc>
      </w:tr>
      <w:tr w:rsidR="00D03286" w:rsidRPr="00D03286" w14:paraId="594C6F9E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66C8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umor size (cm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C0F3" w14:textId="7A6A4739" w:rsidR="00D03286" w:rsidRPr="00D03286" w:rsidRDefault="00102CDF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31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22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95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1041" w14:textId="18799186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30</w:t>
            </w:r>
          </w:p>
        </w:tc>
      </w:tr>
      <w:tr w:rsidR="00D03286" w:rsidRPr="00D03286" w14:paraId="205023A0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F0B7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A, ng/mL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8109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06F7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03286" w:rsidRPr="00D03286" w14:paraId="71438C57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6833" w14:textId="0A51A090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</w:t>
            </w:r>
            <w:r w:rsidR="002C5C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2C5C71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≤</w:t>
            </w: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336A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168B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03286" w:rsidRPr="00D03286" w14:paraId="78A9CA3C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C823" w14:textId="78895E7E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宋体" w:hAnsi="宋体" w:hint="eastAsia"/>
                <w:color w:val="000000"/>
                <w:kern w:val="0"/>
                <w:szCs w:val="21"/>
              </w:rPr>
              <w:t xml:space="preserve">  </w:t>
            </w:r>
            <w:r w:rsidR="002C5C71"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 w:rsidRPr="00D03286">
              <w:rPr>
                <w:rFonts w:ascii="宋体" w:hAnsi="宋体" w:hint="eastAsia"/>
                <w:color w:val="000000"/>
                <w:kern w:val="0"/>
                <w:szCs w:val="21"/>
              </w:rPr>
              <w:t>＞</w:t>
            </w: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BB2A" w14:textId="69312EAE" w:rsidR="00D03286" w:rsidRPr="00D03286" w:rsidRDefault="00102CDF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27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08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.706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E291" w14:textId="0129F76E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</w:t>
            </w:r>
            <w:r w:rsidR="005825BF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Cs w:val="21"/>
              </w:rPr>
              <w:t>29</w:t>
            </w:r>
          </w:p>
        </w:tc>
      </w:tr>
      <w:tr w:rsidR="00D03286" w:rsidRPr="00D03286" w14:paraId="609CE516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5FDA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19-9, ng/mL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F202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F8F6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03286" w:rsidRPr="00D03286" w14:paraId="14D1A1F7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672A" w14:textId="482DA4CA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2C5C71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≤</w:t>
            </w: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9EDB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2748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03286" w:rsidRPr="00D03286" w14:paraId="60E45765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4C09" w14:textId="48FB121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宋体" w:hAnsi="宋体" w:hint="eastAsia"/>
                <w:color w:val="000000"/>
                <w:kern w:val="0"/>
                <w:szCs w:val="21"/>
              </w:rPr>
              <w:t xml:space="preserve">  </w:t>
            </w:r>
            <w:r w:rsidR="002C5C71"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 w:rsidRPr="00D03286">
              <w:rPr>
                <w:rFonts w:ascii="宋体" w:hAnsi="宋体" w:hint="eastAsia"/>
                <w:color w:val="000000"/>
                <w:kern w:val="0"/>
                <w:szCs w:val="21"/>
              </w:rPr>
              <w:t>＞</w:t>
            </w: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C94E" w14:textId="2EADBAC6" w:rsidR="00D03286" w:rsidRPr="00D03286" w:rsidRDefault="00102CDF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40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2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50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70D3" w14:textId="4B092A63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49</w:t>
            </w:r>
          </w:p>
        </w:tc>
      </w:tr>
      <w:tr w:rsidR="00D03286" w:rsidRPr="00D03286" w14:paraId="5E3F04C2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AA90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Neoadjuvant therapy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2D3B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FEE2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03286" w:rsidRPr="00D03286" w14:paraId="13BA2609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6C75" w14:textId="77777777" w:rsidR="00D03286" w:rsidRPr="00D03286" w:rsidRDefault="00000000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hyperlink r:id="rId6" w:history="1">
              <w:r w:rsidR="00D03286" w:rsidRPr="00D03286">
                <w:rPr>
                  <w:rFonts w:ascii="Times New Roman" w:eastAsia="等线" w:hAnsi="Times New Roman"/>
                  <w:color w:val="000000"/>
                  <w:kern w:val="0"/>
                  <w:szCs w:val="21"/>
                </w:rPr>
                <w:t xml:space="preserve">    No</w:t>
              </w:r>
            </w:hyperlink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8026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FBC3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03286" w:rsidRPr="00D03286" w14:paraId="7ABA8097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D19A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F2D6" w14:textId="2331DB4F" w:rsidR="00D03286" w:rsidRPr="00D03286" w:rsidRDefault="005825BF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.560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 w:rsidR="00470D2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7</w:t>
            </w:r>
            <w:r w:rsidR="00102CD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9.669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D92E" w14:textId="1665069F" w:rsidR="00D03286" w:rsidRPr="00102CDF" w:rsidRDefault="00D03286" w:rsidP="00D03286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102CDF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</w:t>
            </w:r>
            <w:r w:rsidR="00102CDF" w:rsidRPr="00102CDF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</w:t>
            </w:r>
            <w:r w:rsidR="00470D20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4</w:t>
            </w:r>
            <w:r w:rsidR="005825BF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tr w:rsidR="00D03286" w:rsidRPr="00D03286" w14:paraId="35761159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1A9D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ostoperative complicat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D951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E1EC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03286" w:rsidRPr="00D03286" w14:paraId="53777D9B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4B7E" w14:textId="77777777" w:rsidR="00D03286" w:rsidRPr="00D03286" w:rsidRDefault="00000000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hyperlink r:id="rId7" w:history="1">
              <w:r w:rsidR="00D03286" w:rsidRPr="00D03286">
                <w:rPr>
                  <w:rFonts w:ascii="Times New Roman" w:eastAsia="等线" w:hAnsi="Times New Roman"/>
                  <w:color w:val="000000"/>
                  <w:kern w:val="0"/>
                  <w:szCs w:val="21"/>
                </w:rPr>
                <w:t xml:space="preserve">    No</w:t>
              </w:r>
            </w:hyperlink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D12E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9239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03286" w:rsidRPr="00D03286" w14:paraId="3E18FC2A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888A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D8D1" w14:textId="762A1C33" w:rsidR="00D03286" w:rsidRPr="00D03286" w:rsidRDefault="005825BF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.027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93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.923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BD18" w14:textId="5B5111E1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70D2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0</w:t>
            </w:r>
          </w:p>
        </w:tc>
      </w:tr>
      <w:tr w:rsidR="00D03286" w:rsidRPr="00D03286" w14:paraId="3509D7E9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A4CF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stological differenti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72F6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386F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03286" w:rsidRPr="00D03286" w14:paraId="37617B70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DA76" w14:textId="7AA35166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Well</w:t>
            </w:r>
            <w:r w:rsidR="00C1515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/ </w:t>
            </w:r>
            <w:r w:rsidR="00C15157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rde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D262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DA90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03286" w:rsidRPr="00D03286" w14:paraId="2EFB84BB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4936" w14:textId="0B2B1923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C15157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6813" w14:textId="4BDDA327" w:rsidR="00D03286" w:rsidRPr="00D03286" w:rsidRDefault="00C24E0E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71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9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1</w:t>
            </w:r>
            <w:r w:rsidR="00470D2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23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5102" w14:textId="382C2679" w:rsidR="00D03286" w:rsidRPr="00D03286" w:rsidRDefault="00C15157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68</w:t>
            </w:r>
          </w:p>
        </w:tc>
      </w:tr>
      <w:tr w:rsidR="00D03286" w:rsidRPr="00D03286" w14:paraId="36367501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C711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athologic TNM st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9F41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76C7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03286" w:rsidRPr="00D03286" w14:paraId="0C818467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707E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Stage 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7666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2515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03286" w:rsidRPr="00D03286" w14:paraId="586130D1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1ADD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Stage 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7A03" w14:textId="4A46DDCD" w:rsidR="00D03286" w:rsidRPr="00D03286" w:rsidRDefault="00470D20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66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1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.674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83E0" w14:textId="6CBC5A0E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68</w:t>
            </w:r>
          </w:p>
        </w:tc>
      </w:tr>
      <w:tr w:rsidR="00D03286" w:rsidRPr="00D03286" w14:paraId="77E2D651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B94A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Stage I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0CED" w14:textId="37FE54D5" w:rsidR="00D03286" w:rsidRPr="00D03286" w:rsidRDefault="00016930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0.420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2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66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5</w:t>
            </w:r>
            <w:r w:rsidR="00E77EB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85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86B0" w14:textId="554D9633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0</w:t>
            </w:r>
            <w:r w:rsidR="00016930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tr w:rsidR="00D03286" w:rsidRPr="00D03286" w14:paraId="3C54C296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E41A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pC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8AE4" w14:textId="3F849DA4" w:rsidR="00D03286" w:rsidRPr="00D03286" w:rsidRDefault="00016930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.425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E77EB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2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E77EB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</w:t>
            </w:r>
            <w:r w:rsidR="00E77EB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23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37AE" w14:textId="6B409A19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76</w:t>
            </w:r>
          </w:p>
        </w:tc>
      </w:tr>
      <w:tr w:rsidR="00D03286" w:rsidRPr="00D03286" w14:paraId="58FE57D0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CD0F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R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86BF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4679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03286" w:rsidRPr="00D03286" w14:paraId="2D4FD9B0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A7D2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Negativ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F44A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7BED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03286" w:rsidRPr="00D03286" w14:paraId="5360CC44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FD51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Posi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039A" w14:textId="2E2847FE" w:rsidR="00D03286" w:rsidRPr="00D03286" w:rsidRDefault="00E77EB7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.030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.193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8</w:t>
            </w:r>
            <w:r w:rsidR="00470D2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0</w:t>
            </w:r>
            <w:r w:rsidR="00016930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9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EDDB" w14:textId="77777777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D03286" w:rsidRPr="00D03286" w14:paraId="291205CB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2126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djuvant thera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D7A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A6E3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03286" w:rsidRPr="00D03286" w14:paraId="29CD70B7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007B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5051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00E6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03286" w:rsidRPr="00D03286" w14:paraId="50E6132C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7A25" w14:textId="78F78BDA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1B0CD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9F74" w14:textId="27EE94BA" w:rsidR="00D03286" w:rsidRPr="00D03286" w:rsidRDefault="001B0CD4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96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55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.477</w:t>
            </w:r>
            <w:r w:rsidR="00D03286"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FFF5" w14:textId="0E9243B5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07</w:t>
            </w:r>
          </w:p>
        </w:tc>
      </w:tr>
      <w:tr w:rsidR="00D03286" w:rsidRPr="00D03286" w14:paraId="2831BD29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6F87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ircumferential involve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6123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666B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03286" w:rsidRPr="00D03286" w14:paraId="6F3FAA6B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A0C5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No-posteri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363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AD2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03286" w:rsidRPr="00D03286" w14:paraId="4448F35D" w14:textId="77777777" w:rsidTr="00D0328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CCCB" w14:textId="77777777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Posteri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86BF" w14:textId="7B40CBBF" w:rsidR="00D03286" w:rsidRPr="00D03286" w:rsidRDefault="00D03286" w:rsidP="00D0328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51</w:t>
            </w: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 w:rsidR="00102CD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66</w:t>
            </w: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93</w:t>
            </w: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4918" w14:textId="4207DD96" w:rsidR="00D03286" w:rsidRPr="00D03286" w:rsidRDefault="00D03286" w:rsidP="00D032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47</w:t>
            </w:r>
          </w:p>
        </w:tc>
      </w:tr>
      <w:tr w:rsidR="00184541" w:rsidRPr="00D03286" w14:paraId="69B1D6C7" w14:textId="77777777" w:rsidTr="00CD311B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01DD" w14:textId="396D4800" w:rsidR="00184541" w:rsidRPr="00D03286" w:rsidRDefault="00184541" w:rsidP="001845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D46E4">
              <w:rPr>
                <w:rFonts w:ascii="Times New Roman" w:hAnsi="Times New Roman"/>
                <w:color w:val="000000"/>
                <w:sz w:val="20"/>
                <w:szCs w:val="20"/>
              </w:rPr>
              <w:t>Treatment of hiatal liga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5546" w14:textId="77777777" w:rsidR="00184541" w:rsidRPr="00D03286" w:rsidRDefault="00184541" w:rsidP="001845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E0A" w14:textId="77777777" w:rsidR="00184541" w:rsidRPr="00D03286" w:rsidRDefault="00184541" w:rsidP="00184541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184541" w:rsidRPr="00D03286" w14:paraId="7E33D8AD" w14:textId="77777777" w:rsidTr="00CD311B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5A1" w14:textId="55BE12DC" w:rsidR="00184541" w:rsidRPr="00D03286" w:rsidRDefault="00184541" w:rsidP="00184541">
            <w:pPr>
              <w:widowControl/>
              <w:ind w:firstLineChars="200" w:firstLine="40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lastRenderedPageBreak/>
              <w:t>THLE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5C90" w14:textId="77777777" w:rsidR="00184541" w:rsidRPr="00D03286" w:rsidRDefault="00184541" w:rsidP="001845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C971" w14:textId="77777777" w:rsidR="00184541" w:rsidRPr="00D03286" w:rsidRDefault="00184541" w:rsidP="001845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184541" w:rsidRPr="00D03286" w14:paraId="25FC1AC2" w14:textId="77777777" w:rsidTr="00CD311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C62E1" w14:textId="6E2A3AAC" w:rsidR="00184541" w:rsidRPr="00D03286" w:rsidRDefault="00E46A3F" w:rsidP="00184541">
            <w:pPr>
              <w:widowControl/>
              <w:ind w:firstLineChars="200"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HLT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A194B" w14:textId="2F7B8C5A" w:rsidR="00184541" w:rsidRPr="00D03286" w:rsidRDefault="00184541" w:rsidP="001845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61</w:t>
            </w: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04</w:t>
            </w: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31</w:t>
            </w: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93DFF" w14:textId="02F88632" w:rsidR="00184541" w:rsidRPr="00D03286" w:rsidRDefault="00184541" w:rsidP="0018454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0328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825BF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00</w:t>
            </w:r>
          </w:p>
        </w:tc>
      </w:tr>
    </w:tbl>
    <w:p w14:paraId="7FC3115B" w14:textId="279877EE" w:rsidR="00184541" w:rsidRPr="0049387F" w:rsidRDefault="00D03286" w:rsidP="00184541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  <w:bookmarkStart w:id="1" w:name="_Hlk67172312"/>
      <w:r w:rsidRPr="00A5110A">
        <w:rPr>
          <w:rFonts w:ascii="Times New Roman" w:hAnsi="Times New Roman"/>
          <w:color w:val="000000"/>
          <w:kern w:val="0"/>
          <w:szCs w:val="21"/>
        </w:rPr>
        <w:t xml:space="preserve">Abbreviations: </w:t>
      </w:r>
      <w:r w:rsidRPr="004B01FC">
        <w:rPr>
          <w:rFonts w:ascii="Times New Roman" w:hAnsi="Times New Roman"/>
          <w:color w:val="000000"/>
          <w:kern w:val="0"/>
          <w:szCs w:val="21"/>
        </w:rPr>
        <w:t>SD, standard deviation</w:t>
      </w:r>
      <w:r>
        <w:rPr>
          <w:rFonts w:ascii="Times New Roman" w:hAnsi="Times New Roman"/>
          <w:color w:val="000000"/>
          <w:kern w:val="0"/>
          <w:szCs w:val="21"/>
        </w:rPr>
        <w:t>;</w:t>
      </w:r>
      <w:r w:rsidRPr="0012121D">
        <w:rPr>
          <w:rFonts w:ascii="Times New Roman" w:hAnsi="Times New Roman"/>
          <w:color w:val="000000"/>
          <w:kern w:val="0"/>
          <w:szCs w:val="21"/>
        </w:rPr>
        <w:t xml:space="preserve"> CRM, circumferential resection margin (tumour ≤1 mm from the margin); pCR, pathological complete response</w:t>
      </w:r>
      <w:bookmarkEnd w:id="1"/>
      <w:r w:rsidR="00184541">
        <w:rPr>
          <w:rFonts w:ascii="Times New Roman" w:hAnsi="Times New Roman" w:hint="eastAsia"/>
          <w:color w:val="000000"/>
          <w:kern w:val="0"/>
          <w:szCs w:val="21"/>
        </w:rPr>
        <w:t>;</w:t>
      </w:r>
      <w:r w:rsidR="00184541" w:rsidRPr="00184541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="00184541">
        <w:rPr>
          <w:rFonts w:ascii="Times New Roman" w:hAnsi="Times New Roman" w:hint="eastAsia"/>
          <w:color w:val="000000"/>
          <w:kern w:val="0"/>
          <w:szCs w:val="21"/>
        </w:rPr>
        <w:t xml:space="preserve">THLE, </w:t>
      </w:r>
      <w:r w:rsidR="00184541" w:rsidRPr="00180B3C">
        <w:rPr>
          <w:rFonts w:ascii="Times New Roman" w:hAnsi="Times New Roman" w:hint="eastAsia"/>
          <w:color w:val="000000"/>
          <w:kern w:val="0"/>
          <w:szCs w:val="21"/>
        </w:rPr>
        <w:t>total hiatal ligament excision</w:t>
      </w:r>
      <w:r w:rsidR="00184541">
        <w:rPr>
          <w:rFonts w:ascii="Times New Roman" w:hAnsi="Times New Roman" w:hint="eastAsia"/>
          <w:color w:val="000000"/>
          <w:kern w:val="0"/>
          <w:szCs w:val="21"/>
        </w:rPr>
        <w:t xml:space="preserve">; </w:t>
      </w:r>
      <w:r w:rsidR="00E46A3F">
        <w:rPr>
          <w:rFonts w:ascii="Times New Roman" w:hAnsi="Times New Roman" w:hint="eastAsia"/>
          <w:color w:val="000000"/>
          <w:kern w:val="0"/>
          <w:szCs w:val="21"/>
        </w:rPr>
        <w:t>HLTT,</w:t>
      </w:r>
      <w:r w:rsidR="00E46A3F" w:rsidRPr="00F96F14">
        <w:rPr>
          <w:rFonts w:ascii="Times New Roman" w:hAnsi="Times New Roman"/>
          <w:color w:val="000000"/>
          <w:kern w:val="0"/>
          <w:szCs w:val="21"/>
        </w:rPr>
        <w:t xml:space="preserve"> hiatal ligament traditional transection group</w:t>
      </w:r>
    </w:p>
    <w:p w14:paraId="530AF978" w14:textId="797DDF8B" w:rsidR="00BB408E" w:rsidRPr="00184541" w:rsidRDefault="00BB408E" w:rsidP="00D03286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</w:p>
    <w:sectPr w:rsidR="00BB408E" w:rsidRPr="00184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20417F" w14:textId="77777777" w:rsidR="00004079" w:rsidRDefault="00004079" w:rsidP="00B74F99">
      <w:r>
        <w:separator/>
      </w:r>
    </w:p>
  </w:endnote>
  <w:endnote w:type="continuationSeparator" w:id="0">
    <w:p w14:paraId="5BA39D61" w14:textId="77777777" w:rsidR="00004079" w:rsidRDefault="00004079" w:rsidP="00B74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E8C427" w14:textId="77777777" w:rsidR="00004079" w:rsidRDefault="00004079" w:rsidP="00B74F99">
      <w:r>
        <w:separator/>
      </w:r>
    </w:p>
  </w:footnote>
  <w:footnote w:type="continuationSeparator" w:id="0">
    <w:p w14:paraId="59808601" w14:textId="77777777" w:rsidR="00004079" w:rsidRDefault="00004079" w:rsidP="00B74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867"/>
    <w:rsid w:val="00004079"/>
    <w:rsid w:val="00007C76"/>
    <w:rsid w:val="00016930"/>
    <w:rsid w:val="00050AAD"/>
    <w:rsid w:val="00065763"/>
    <w:rsid w:val="00072D2E"/>
    <w:rsid w:val="00081D43"/>
    <w:rsid w:val="000B3FDD"/>
    <w:rsid w:val="000C311F"/>
    <w:rsid w:val="000D719D"/>
    <w:rsid w:val="000F7623"/>
    <w:rsid w:val="00102CDF"/>
    <w:rsid w:val="001172BE"/>
    <w:rsid w:val="0012728F"/>
    <w:rsid w:val="001412AF"/>
    <w:rsid w:val="001532EA"/>
    <w:rsid w:val="00177DCD"/>
    <w:rsid w:val="00184541"/>
    <w:rsid w:val="00195628"/>
    <w:rsid w:val="001B0CD4"/>
    <w:rsid w:val="001C21A3"/>
    <w:rsid w:val="00234663"/>
    <w:rsid w:val="00240EBC"/>
    <w:rsid w:val="00243AAE"/>
    <w:rsid w:val="00252E33"/>
    <w:rsid w:val="002732A2"/>
    <w:rsid w:val="00287473"/>
    <w:rsid w:val="002C4FF1"/>
    <w:rsid w:val="002C5C71"/>
    <w:rsid w:val="00303562"/>
    <w:rsid w:val="00305112"/>
    <w:rsid w:val="00336530"/>
    <w:rsid w:val="00385E8F"/>
    <w:rsid w:val="00395BCA"/>
    <w:rsid w:val="003A3893"/>
    <w:rsid w:val="003C3E7A"/>
    <w:rsid w:val="00421313"/>
    <w:rsid w:val="00423383"/>
    <w:rsid w:val="00426694"/>
    <w:rsid w:val="0043193A"/>
    <w:rsid w:val="00443385"/>
    <w:rsid w:val="00457CFB"/>
    <w:rsid w:val="00465FF9"/>
    <w:rsid w:val="00470D20"/>
    <w:rsid w:val="00470D53"/>
    <w:rsid w:val="004A51D6"/>
    <w:rsid w:val="004B07F0"/>
    <w:rsid w:val="004D4286"/>
    <w:rsid w:val="00524551"/>
    <w:rsid w:val="0053179E"/>
    <w:rsid w:val="005458F2"/>
    <w:rsid w:val="00545CA9"/>
    <w:rsid w:val="0056519B"/>
    <w:rsid w:val="005825BF"/>
    <w:rsid w:val="00585CD8"/>
    <w:rsid w:val="005928D0"/>
    <w:rsid w:val="00593ABE"/>
    <w:rsid w:val="005A15E8"/>
    <w:rsid w:val="005A20B8"/>
    <w:rsid w:val="005C139A"/>
    <w:rsid w:val="005C3CE2"/>
    <w:rsid w:val="005D40C2"/>
    <w:rsid w:val="005E3C13"/>
    <w:rsid w:val="005E446A"/>
    <w:rsid w:val="005F661A"/>
    <w:rsid w:val="005F7351"/>
    <w:rsid w:val="00602D6F"/>
    <w:rsid w:val="006552A6"/>
    <w:rsid w:val="006759C3"/>
    <w:rsid w:val="0068408E"/>
    <w:rsid w:val="00695283"/>
    <w:rsid w:val="0069787D"/>
    <w:rsid w:val="006D5E9F"/>
    <w:rsid w:val="006D7779"/>
    <w:rsid w:val="00703884"/>
    <w:rsid w:val="00722E2B"/>
    <w:rsid w:val="00734D3E"/>
    <w:rsid w:val="00741960"/>
    <w:rsid w:val="007462E5"/>
    <w:rsid w:val="00757BAB"/>
    <w:rsid w:val="00782913"/>
    <w:rsid w:val="00783B35"/>
    <w:rsid w:val="00815CA6"/>
    <w:rsid w:val="008208E6"/>
    <w:rsid w:val="0086111D"/>
    <w:rsid w:val="0086236A"/>
    <w:rsid w:val="00872152"/>
    <w:rsid w:val="00883061"/>
    <w:rsid w:val="008D1294"/>
    <w:rsid w:val="00913C3D"/>
    <w:rsid w:val="0092475E"/>
    <w:rsid w:val="00945D41"/>
    <w:rsid w:val="00955CF3"/>
    <w:rsid w:val="00973BFC"/>
    <w:rsid w:val="00987106"/>
    <w:rsid w:val="009A14D5"/>
    <w:rsid w:val="009C2B79"/>
    <w:rsid w:val="009F5D29"/>
    <w:rsid w:val="00A15B8A"/>
    <w:rsid w:val="00A75FB6"/>
    <w:rsid w:val="00A806FD"/>
    <w:rsid w:val="00A82E7F"/>
    <w:rsid w:val="00A84867"/>
    <w:rsid w:val="00AE49F0"/>
    <w:rsid w:val="00B31D1F"/>
    <w:rsid w:val="00B43A0E"/>
    <w:rsid w:val="00B66EFD"/>
    <w:rsid w:val="00B74F99"/>
    <w:rsid w:val="00BA06B8"/>
    <w:rsid w:val="00BB139E"/>
    <w:rsid w:val="00BB408E"/>
    <w:rsid w:val="00BB571E"/>
    <w:rsid w:val="00BC2B8A"/>
    <w:rsid w:val="00C00A72"/>
    <w:rsid w:val="00C15157"/>
    <w:rsid w:val="00C24E0E"/>
    <w:rsid w:val="00C72DA1"/>
    <w:rsid w:val="00C939DF"/>
    <w:rsid w:val="00CA172E"/>
    <w:rsid w:val="00CA2D78"/>
    <w:rsid w:val="00CC6F1E"/>
    <w:rsid w:val="00CE5C81"/>
    <w:rsid w:val="00CF2EEE"/>
    <w:rsid w:val="00D00764"/>
    <w:rsid w:val="00D03286"/>
    <w:rsid w:val="00D10437"/>
    <w:rsid w:val="00D345CA"/>
    <w:rsid w:val="00D66B14"/>
    <w:rsid w:val="00D72952"/>
    <w:rsid w:val="00D803FB"/>
    <w:rsid w:val="00D91E36"/>
    <w:rsid w:val="00DA5132"/>
    <w:rsid w:val="00DD3DDB"/>
    <w:rsid w:val="00DD3E12"/>
    <w:rsid w:val="00DF49BC"/>
    <w:rsid w:val="00E2416A"/>
    <w:rsid w:val="00E2539F"/>
    <w:rsid w:val="00E25DE7"/>
    <w:rsid w:val="00E351AA"/>
    <w:rsid w:val="00E46A3F"/>
    <w:rsid w:val="00E77EB7"/>
    <w:rsid w:val="00E973B7"/>
    <w:rsid w:val="00EA3C95"/>
    <w:rsid w:val="00EA45BB"/>
    <w:rsid w:val="00EB4D68"/>
    <w:rsid w:val="00EB5C7D"/>
    <w:rsid w:val="00EC5812"/>
    <w:rsid w:val="00F25076"/>
    <w:rsid w:val="00F351E9"/>
    <w:rsid w:val="00F352A7"/>
    <w:rsid w:val="00F35387"/>
    <w:rsid w:val="00F47B33"/>
    <w:rsid w:val="00F6577B"/>
    <w:rsid w:val="00F9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6A4E5"/>
  <w15:chartTrackingRefBased/>
  <w15:docId w15:val="{59C86687-B850-4895-AF49-39654B3E8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F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F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F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F9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0328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87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8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7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jiang</dc:creator>
  <cp:keywords/>
  <dc:description/>
  <cp:lastModifiedBy>爷 王</cp:lastModifiedBy>
  <cp:revision>86</cp:revision>
  <dcterms:created xsi:type="dcterms:W3CDTF">2020-11-07T07:31:00Z</dcterms:created>
  <dcterms:modified xsi:type="dcterms:W3CDTF">2024-07-04T12:01:00Z</dcterms:modified>
</cp:coreProperties>
</file>